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66DF9" w14:textId="3CC3AF27" w:rsidR="006F7BB6" w:rsidRDefault="00253598">
      <w:r>
        <w:rPr>
          <w:noProof/>
          <w:szCs w:val="24"/>
          <w14:ligatures w14:val="standardContextual"/>
        </w:rPr>
        <w:drawing>
          <wp:inline distT="0" distB="0" distL="0" distR="0" wp14:anchorId="33838F0D" wp14:editId="5913B24C">
            <wp:extent cx="4511915" cy="7654637"/>
            <wp:effectExtent l="0" t="0" r="3175" b="3810"/>
            <wp:docPr id="1971146789" name="Obraz 1" descr="Obraz zawierający tekst, zrzut ekranu, Wielobarwność, diagram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146789" name="Obraz 1" descr="Obraz zawierający tekst, zrzut ekranu, Wielobarwność, diagram&#10;&#10;Zawartość wygenerowana przez AI może być niepoprawna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4" b="36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367" cy="76638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D8A4B3" w14:textId="22B761CC" w:rsidR="00253598" w:rsidRPr="00544341" w:rsidRDefault="00061D33" w:rsidP="00253598">
      <w:pPr>
        <w:rPr>
          <w:b/>
          <w:bCs/>
        </w:rPr>
      </w:pPr>
      <w:r>
        <w:rPr>
          <w:b/>
          <w:bCs/>
        </w:rPr>
        <w:t>Additional file 2</w:t>
      </w:r>
      <w:r w:rsidR="00253598">
        <w:rPr>
          <w:b/>
          <w:bCs/>
        </w:rPr>
        <w:t xml:space="preserve">.  </w:t>
      </w:r>
      <w:r w:rsidR="00253598" w:rsidRPr="00544341">
        <w:rPr>
          <w:rFonts w:eastAsia="Times New Roman"/>
          <w:b/>
          <w:bCs/>
          <w:szCs w:val="24"/>
          <w:lang w:val="en-GB"/>
        </w:rPr>
        <w:t>Impact of infection with CEV on the gills, foregut and hindgut microbiota</w:t>
      </w:r>
      <w:r w:rsidR="00253598">
        <w:rPr>
          <w:rFonts w:eastAsia="Times New Roman"/>
          <w:b/>
          <w:bCs/>
          <w:szCs w:val="24"/>
          <w:lang w:val="en-GB"/>
        </w:rPr>
        <w:t xml:space="preserve"> of koi</w:t>
      </w:r>
      <w:r w:rsidR="00253598" w:rsidRPr="00544341">
        <w:rPr>
          <w:rFonts w:eastAsia="Times New Roman"/>
          <w:b/>
          <w:bCs/>
          <w:szCs w:val="24"/>
          <w:lang w:val="en-GB"/>
        </w:rPr>
        <w:t>.</w:t>
      </w:r>
      <w:r w:rsidR="00253598">
        <w:rPr>
          <w:rFonts w:eastAsia="Times New Roman"/>
          <w:b/>
          <w:bCs/>
          <w:szCs w:val="24"/>
          <w:lang w:val="en-GB"/>
        </w:rPr>
        <w:t xml:space="preserve"> </w:t>
      </w:r>
      <w:r w:rsidR="00253598" w:rsidRPr="2A7D4947">
        <w:rPr>
          <w:rFonts w:eastAsia="Times New Roman"/>
          <w:szCs w:val="24"/>
          <w:lang w:val="en-GB"/>
        </w:rPr>
        <w:t xml:space="preserve">Relative abundance of bacterial phyla in </w:t>
      </w:r>
      <w:r w:rsidR="00253598">
        <w:rPr>
          <w:rFonts w:eastAsia="Times New Roman"/>
          <w:szCs w:val="24"/>
          <w:lang w:val="en-GB"/>
        </w:rPr>
        <w:t xml:space="preserve">the </w:t>
      </w:r>
      <w:r w:rsidR="00253598" w:rsidRPr="2A7D4947">
        <w:rPr>
          <w:rFonts w:eastAsia="Times New Roman"/>
          <w:szCs w:val="24"/>
          <w:lang w:val="en-GB"/>
        </w:rPr>
        <w:t xml:space="preserve">gills, foregut and hindgut of control </w:t>
      </w:r>
      <w:r w:rsidR="00253598">
        <w:rPr>
          <w:rFonts w:eastAsia="Times New Roman"/>
          <w:szCs w:val="24"/>
          <w:lang w:val="en-GB"/>
        </w:rPr>
        <w:t xml:space="preserve">(n=3-4) </w:t>
      </w:r>
      <w:r w:rsidR="00253598" w:rsidRPr="2A7D4947">
        <w:rPr>
          <w:rFonts w:eastAsia="Times New Roman"/>
          <w:szCs w:val="24"/>
          <w:lang w:val="en-GB"/>
        </w:rPr>
        <w:t>and CEV</w:t>
      </w:r>
      <w:r w:rsidR="005A27E6">
        <w:rPr>
          <w:rFonts w:eastAsia="Times New Roman"/>
          <w:szCs w:val="24"/>
          <w:lang w:val="en-GB"/>
        </w:rPr>
        <w:t>-</w:t>
      </w:r>
      <w:r w:rsidR="00253598" w:rsidRPr="2A7D4947">
        <w:rPr>
          <w:rFonts w:eastAsia="Times New Roman"/>
          <w:szCs w:val="24"/>
          <w:lang w:val="en-GB"/>
        </w:rPr>
        <w:t>infected koi</w:t>
      </w:r>
      <w:r w:rsidR="00253598">
        <w:rPr>
          <w:rFonts w:eastAsia="Times New Roman"/>
          <w:szCs w:val="24"/>
          <w:lang w:val="en-GB"/>
        </w:rPr>
        <w:t xml:space="preserve"> (n=6).</w:t>
      </w:r>
      <w:r w:rsidR="00D768B7">
        <w:rPr>
          <w:rFonts w:eastAsia="Times New Roman"/>
          <w:szCs w:val="24"/>
          <w:lang w:val="en-GB"/>
        </w:rPr>
        <w:t xml:space="preserve"> </w:t>
      </w:r>
      <w:r w:rsidR="00D768B7" w:rsidRPr="00D768B7">
        <w:rPr>
          <w:rFonts w:eastAsia="Times New Roman"/>
          <w:szCs w:val="24"/>
        </w:rPr>
        <w:t>Each bar represents individual fish.</w:t>
      </w:r>
    </w:p>
    <w:p w14:paraId="16DCE20C" w14:textId="6D9308C0" w:rsidR="00253598" w:rsidRDefault="00253598"/>
    <w:sectPr w:rsidR="002535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BB6"/>
    <w:rsid w:val="00061D33"/>
    <w:rsid w:val="00090DAC"/>
    <w:rsid w:val="001A64C5"/>
    <w:rsid w:val="00253598"/>
    <w:rsid w:val="002C2514"/>
    <w:rsid w:val="00370E48"/>
    <w:rsid w:val="00466855"/>
    <w:rsid w:val="004E0920"/>
    <w:rsid w:val="005613BE"/>
    <w:rsid w:val="005A27E6"/>
    <w:rsid w:val="006F7BB6"/>
    <w:rsid w:val="00744867"/>
    <w:rsid w:val="008803C4"/>
    <w:rsid w:val="00902697"/>
    <w:rsid w:val="00977D5E"/>
    <w:rsid w:val="00A10242"/>
    <w:rsid w:val="00A45E51"/>
    <w:rsid w:val="00C95BFD"/>
    <w:rsid w:val="00D768B7"/>
    <w:rsid w:val="00E72EF9"/>
    <w:rsid w:val="00EE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257DB"/>
  <w15:chartTrackingRefBased/>
  <w15:docId w15:val="{2CB480E9-BADE-4800-B97D-B623F5972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F7BB6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6F7BB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F7BB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F7BB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F7BB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F7BB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F7BB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F7BB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F7BB6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F7BB6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l-PL"/>
      <w14:ligatures w14:val="standardContextual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F7B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F7B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F7B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F7BB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F7BB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F7BB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F7BB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F7BB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F7BB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F7BB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6F7B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F7BB6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6F7B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F7BB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6F7BB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F7BB6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6F7BB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F7B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F7BB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F7BB6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rsid w:val="006F7BB6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F7BB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20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Zawisza</dc:creator>
  <cp:keywords/>
  <dc:description/>
  <cp:lastModifiedBy>Krzysztof Rakus</cp:lastModifiedBy>
  <cp:revision>5</cp:revision>
  <dcterms:created xsi:type="dcterms:W3CDTF">2025-11-18T11:25:00Z</dcterms:created>
  <dcterms:modified xsi:type="dcterms:W3CDTF">2025-11-19T13:40:00Z</dcterms:modified>
</cp:coreProperties>
</file>